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6AB4" w:rsidRPr="0004204C" w:rsidRDefault="0004204C" w:rsidP="008C41F1">
      <w:pPr>
        <w:jc w:val="center"/>
        <w:rPr>
          <w:rFonts w:asciiTheme="majorBidi" w:hAnsiTheme="majorBidi" w:cstheme="majorBidi"/>
          <w:b/>
          <w:bCs/>
          <w:sz w:val="28"/>
          <w:szCs w:val="28"/>
          <w:rtl/>
          <w:lang w:bidi="fa-IR"/>
        </w:rPr>
      </w:pPr>
      <w:r w:rsidRPr="0004204C">
        <w:rPr>
          <w:rFonts w:asciiTheme="majorBidi" w:hAnsiTheme="majorBidi" w:cstheme="majorBidi"/>
          <w:b/>
          <w:bCs/>
          <w:sz w:val="28"/>
          <w:szCs w:val="28"/>
          <w:lang w:bidi="fa-IR"/>
        </w:rPr>
        <w:t xml:space="preserve">S1 Table.  </w:t>
      </w:r>
      <w:r w:rsidRPr="0004204C">
        <w:rPr>
          <w:rFonts w:asciiTheme="majorBidi" w:hAnsiTheme="majorBidi" w:cstheme="majorBidi"/>
          <w:sz w:val="28"/>
          <w:szCs w:val="28"/>
          <w:lang w:bidi="fa-IR"/>
        </w:rPr>
        <w:t>Questionnaire for assessing Insect phobia in Iranian children-aged group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9804"/>
        <w:gridCol w:w="681"/>
        <w:gridCol w:w="709"/>
        <w:gridCol w:w="708"/>
        <w:gridCol w:w="567"/>
        <w:gridCol w:w="567"/>
      </w:tblGrid>
      <w:tr w:rsidR="008C41F1" w:rsidRPr="0004204C" w:rsidTr="00A3417F">
        <w:trPr>
          <w:trHeight w:val="171"/>
        </w:trPr>
        <w:tc>
          <w:tcPr>
            <w:tcW w:w="9804" w:type="dxa"/>
            <w:shd w:val="clear" w:color="auto" w:fill="F2F2F2" w:themeFill="background1" w:themeFillShade="F2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Item </w:t>
            </w:r>
          </w:p>
        </w:tc>
        <w:tc>
          <w:tcPr>
            <w:tcW w:w="3232" w:type="dxa"/>
            <w:gridSpan w:val="5"/>
            <w:shd w:val="clear" w:color="auto" w:fill="F2F2F2" w:themeFill="background1" w:themeFillShade="F2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nswer</w:t>
            </w:r>
          </w:p>
        </w:tc>
      </w:tr>
      <w:tr w:rsidR="008C41F1" w:rsidRPr="0004204C" w:rsidTr="00A3417F">
        <w:trPr>
          <w:trHeight w:val="2142"/>
        </w:trPr>
        <w:tc>
          <w:tcPr>
            <w:tcW w:w="9804" w:type="dxa"/>
            <w:shd w:val="clear" w:color="auto" w:fill="F2F2F2" w:themeFill="background1" w:themeFillShade="F2"/>
            <w:vAlign w:val="center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nowledge</w:t>
            </w:r>
          </w:p>
        </w:tc>
        <w:tc>
          <w:tcPr>
            <w:tcW w:w="681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04204C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bookmarkStart w:id="0" w:name="_GoBack"/>
            <w:r w:rsidRPr="007E36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Idea</w:t>
            </w:r>
            <w:bookmarkEnd w:id="0"/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</w:t>
            </w:r>
            <w:r w:rsidR="00A3417F" w:rsidRPr="00A3417F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. I can easily identify insects and spider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. I am familiar with how insects and spiders liv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3. Insects and spiders are useful creatures in natur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4. Insects and spiders cause allergies in some peopl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2189"/>
        </w:trPr>
        <w:tc>
          <w:tcPr>
            <w:tcW w:w="9804" w:type="dxa"/>
            <w:shd w:val="clear" w:color="auto" w:fill="F2F2F2" w:themeFill="background1" w:themeFillShade="F2"/>
            <w:vAlign w:val="center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ntomophobia</w:t>
            </w:r>
            <w:proofErr w:type="spellEnd"/>
          </w:p>
        </w:tc>
        <w:tc>
          <w:tcPr>
            <w:tcW w:w="681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04204C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362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 Idea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</w:tcPr>
          <w:p w:rsidR="008C41F1" w:rsidRPr="00A3417F" w:rsidRDefault="008C41F1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3417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5. I get scared if I see an insect or a spider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6. If I see an insect or a spider, I think it will jump on 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7. I am afraid of insect and spider bite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lastRenderedPageBreak/>
              <w:t>Q8. I hate insects and spider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9. Insects and spiders are one of my worst fear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0. I feel uncomfortable if I see a picture of an insect or a spider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1. If I see an insect or a spider, I can hardly stay calm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2. I'm worried that there are a lot of insect and spider nests around 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3. I get worried if someone says there are insects or spiders around 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4. I am very worried that I may be allergic to insect and spider bites or sting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5. If I hear the sound of an insect, I become extremely anxious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6. If I see an insect or a spider, I sweat with fear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7. If I see an insect or a spider, I run away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8. Before I enter a room, I check to make sure there are no insects or spiders ther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19. If I see an insect or a spider, I can't get it out of my mind for a long ti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0. If I have seen insects or spiders in a room before, I am worried about entering that room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  <w:rtl/>
                <w:lang w:bidi="fa-IR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1. If I see an insect or a spider, I ask someone to kill it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2. If I see an insect or spider in a room, I quickly leave the room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3. Even if there are insects and spiders in the neighbor's house, I will do my best to get rid of them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1408"/>
        </w:trPr>
        <w:tc>
          <w:tcPr>
            <w:tcW w:w="9804" w:type="dxa"/>
            <w:shd w:val="clear" w:color="auto" w:fill="F2F2F2" w:themeFill="background1" w:themeFillShade="F2"/>
            <w:vAlign w:val="center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Behavior</w:t>
            </w:r>
          </w:p>
        </w:tc>
        <w:tc>
          <w:tcPr>
            <w:tcW w:w="681" w:type="dxa"/>
            <w:shd w:val="clear" w:color="auto" w:fill="F2F2F2" w:themeFill="background1" w:themeFillShade="F2"/>
            <w:textDirection w:val="tbRl"/>
            <w:vAlign w:val="center"/>
          </w:tcPr>
          <w:p w:rsidR="008C41F1" w:rsidRPr="0004204C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tbRl"/>
            <w:vAlign w:val="center"/>
          </w:tcPr>
          <w:p w:rsidR="008C41F1" w:rsidRPr="0004204C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tbRl"/>
            <w:vAlign w:val="center"/>
          </w:tcPr>
          <w:p w:rsidR="008C41F1" w:rsidRPr="0004204C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  <w:vAlign w:val="center"/>
          </w:tcPr>
          <w:p w:rsidR="008C41F1" w:rsidRPr="0004204C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  <w:vAlign w:val="center"/>
          </w:tcPr>
          <w:p w:rsidR="008C41F1" w:rsidRPr="0004204C" w:rsidRDefault="008C41F1" w:rsidP="00371A77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4. I use insect repellent spray or gel on my skin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5. I use insecticides at ho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6. I use insecticides at school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7. I have insecticide with 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A3417F" w:rsidRPr="0004204C" w:rsidTr="00A3417F">
        <w:trPr>
          <w:trHeight w:val="1429"/>
        </w:trPr>
        <w:tc>
          <w:tcPr>
            <w:tcW w:w="9804" w:type="dxa"/>
            <w:shd w:val="clear" w:color="auto" w:fill="F2F2F2" w:themeFill="background1" w:themeFillShade="F2"/>
            <w:vAlign w:val="center"/>
          </w:tcPr>
          <w:p w:rsidR="00A3417F" w:rsidRPr="0004204C" w:rsidRDefault="00A3417F" w:rsidP="00A3417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ersonal fear and Anxiety</w:t>
            </w:r>
          </w:p>
        </w:tc>
        <w:tc>
          <w:tcPr>
            <w:tcW w:w="681" w:type="dxa"/>
            <w:shd w:val="clear" w:color="auto" w:fill="F2F2F2" w:themeFill="background1" w:themeFillShade="F2"/>
            <w:textDirection w:val="tbRl"/>
            <w:vAlign w:val="center"/>
          </w:tcPr>
          <w:p w:rsidR="00A3417F" w:rsidRPr="0004204C" w:rsidRDefault="00A3417F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709" w:type="dxa"/>
            <w:shd w:val="clear" w:color="auto" w:fill="F2F2F2" w:themeFill="background1" w:themeFillShade="F2"/>
            <w:textDirection w:val="tbRl"/>
            <w:vAlign w:val="center"/>
          </w:tcPr>
          <w:p w:rsidR="00A3417F" w:rsidRPr="0004204C" w:rsidRDefault="00A3417F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rely</w:t>
            </w:r>
          </w:p>
        </w:tc>
        <w:tc>
          <w:tcPr>
            <w:tcW w:w="708" w:type="dxa"/>
            <w:shd w:val="clear" w:color="auto" w:fill="F2F2F2" w:themeFill="background1" w:themeFillShade="F2"/>
            <w:textDirection w:val="tbRl"/>
            <w:vAlign w:val="center"/>
          </w:tcPr>
          <w:p w:rsidR="00A3417F" w:rsidRPr="0004204C" w:rsidRDefault="00A3417F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  <w:vAlign w:val="center"/>
          </w:tcPr>
          <w:p w:rsidR="00A3417F" w:rsidRPr="0004204C" w:rsidRDefault="00A3417F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ten</w:t>
            </w:r>
          </w:p>
        </w:tc>
        <w:tc>
          <w:tcPr>
            <w:tcW w:w="567" w:type="dxa"/>
            <w:shd w:val="clear" w:color="auto" w:fill="F2F2F2" w:themeFill="background1" w:themeFillShade="F2"/>
            <w:textDirection w:val="tbRl"/>
            <w:vAlign w:val="center"/>
          </w:tcPr>
          <w:p w:rsidR="00A3417F" w:rsidRPr="0004204C" w:rsidRDefault="00A3417F" w:rsidP="00A3417F">
            <w:pPr>
              <w:spacing w:line="276" w:lineRule="auto"/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420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ways</w:t>
            </w: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8. I am a worrier and feel anxious about everything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29. When I have a problem, I get a strange feeling in my heart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30. I am a fearful person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495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31. Whenever I am worried or stressed, my heart beats fast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  <w:tr w:rsidR="008C41F1" w:rsidRPr="0004204C" w:rsidTr="00A3417F">
        <w:trPr>
          <w:trHeight w:val="523"/>
        </w:trPr>
        <w:tc>
          <w:tcPr>
            <w:tcW w:w="9804" w:type="dxa"/>
          </w:tcPr>
          <w:p w:rsidR="008C41F1" w:rsidRPr="0004204C" w:rsidRDefault="008C41F1" w:rsidP="00371A77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1D35"/>
                <w:sz w:val="24"/>
                <w:szCs w:val="24"/>
                <w:shd w:val="clear" w:color="auto" w:fill="FFFFFF"/>
              </w:rPr>
            </w:pPr>
            <w:r w:rsidRPr="0004204C"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  <w:t>Q32. I'm worried that something bad will happen to me.</w:t>
            </w:r>
          </w:p>
        </w:tc>
        <w:tc>
          <w:tcPr>
            <w:tcW w:w="681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9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08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67" w:type="dxa"/>
          </w:tcPr>
          <w:p w:rsidR="008C41F1" w:rsidRPr="0004204C" w:rsidRDefault="008C41F1" w:rsidP="00371A77">
            <w:pPr>
              <w:spacing w:line="276" w:lineRule="auto"/>
              <w:jc w:val="center"/>
              <w:rPr>
                <w:rFonts w:asciiTheme="majorBidi" w:hAnsiTheme="majorBidi" w:cstheme="majorBidi"/>
                <w:color w:val="001D35"/>
                <w:sz w:val="24"/>
                <w:szCs w:val="24"/>
                <w:shd w:val="clear" w:color="auto" w:fill="FFFFFF"/>
              </w:rPr>
            </w:pPr>
          </w:p>
        </w:tc>
      </w:tr>
    </w:tbl>
    <w:p w:rsidR="008C41F1" w:rsidRPr="0004204C" w:rsidRDefault="008C41F1">
      <w:pPr>
        <w:rPr>
          <w:rFonts w:asciiTheme="majorBidi" w:hAnsiTheme="majorBidi" w:cstheme="majorBidi"/>
          <w:lang w:bidi="fa-IR"/>
        </w:rPr>
      </w:pPr>
    </w:p>
    <w:sectPr w:rsidR="008C41F1" w:rsidRPr="0004204C" w:rsidSect="00D366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698"/>
    <w:rsid w:val="0004204C"/>
    <w:rsid w:val="00080958"/>
    <w:rsid w:val="002B576B"/>
    <w:rsid w:val="003437DC"/>
    <w:rsid w:val="00351E53"/>
    <w:rsid w:val="006B379E"/>
    <w:rsid w:val="006B628B"/>
    <w:rsid w:val="007E3622"/>
    <w:rsid w:val="007E787A"/>
    <w:rsid w:val="008A446B"/>
    <w:rsid w:val="008C41F1"/>
    <w:rsid w:val="00A3417F"/>
    <w:rsid w:val="00A874A8"/>
    <w:rsid w:val="00D3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90653"/>
  <w15:chartTrackingRefBased/>
  <w15:docId w15:val="{A11E3A0D-7DA0-4A19-848D-63830361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366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3437DC"/>
    <w:rPr>
      <w:b/>
      <w:bCs/>
    </w:rPr>
  </w:style>
  <w:style w:type="table" w:styleId="TableGrid">
    <w:name w:val="Table Grid"/>
    <w:basedOn w:val="TableNormal"/>
    <w:uiPriority w:val="39"/>
    <w:rsid w:val="008C4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2103981-9143-4B6C-A53A-D72958323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6-01-03T16:50:00Z</dcterms:created>
  <dcterms:modified xsi:type="dcterms:W3CDTF">2026-01-03T16:50:00Z</dcterms:modified>
</cp:coreProperties>
</file>